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8C79B3" w14:textId="77777777" w:rsidR="00A51F08" w:rsidRPr="00A51F08" w:rsidRDefault="00A51F08" w:rsidP="00A51F08">
      <w:pPr>
        <w:spacing w:line="259" w:lineRule="auto"/>
        <w:ind w:left="-432"/>
        <w:rPr>
          <w:rFonts w:ascii="Calibri" w:eastAsia="Calibri" w:hAnsi="Calibri" w:cs="Arial"/>
          <w:noProof/>
          <w:kern w:val="0"/>
          <w:sz w:val="22"/>
          <w:szCs w:val="22"/>
          <w14:ligatures w14:val="none"/>
        </w:rPr>
      </w:pPr>
      <w:r w:rsidRPr="00A51F08">
        <w:rPr>
          <w:rFonts w:ascii="Calibri" w:eastAsia="Calibri" w:hAnsi="Calibri" w:cs="Arial"/>
          <w:noProof/>
          <w:kern w:val="0"/>
          <w:sz w:val="22"/>
          <w:szCs w:val="22"/>
          <w14:ligatures w14:val="non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D044001" wp14:editId="05BA84E9">
                <wp:simplePos x="0" y="0"/>
                <wp:positionH relativeFrom="column">
                  <wp:posOffset>-106680</wp:posOffset>
                </wp:positionH>
                <wp:positionV relativeFrom="paragraph">
                  <wp:posOffset>3148965</wp:posOffset>
                </wp:positionV>
                <wp:extent cx="228600" cy="238125"/>
                <wp:effectExtent l="0" t="0" r="19050" b="28575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3007B51" w14:textId="77777777" w:rsidR="00A51F08" w:rsidRPr="006E107B" w:rsidRDefault="00A51F08" w:rsidP="00A51F08">
                            <w:pPr>
                              <w:bidi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6E107B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D044001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left:0;text-align:left;margin-left:-8.4pt;margin-top:247.95pt;width:18pt;height:18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1rD0PgIAAIwEAAAOAAAAZHJzL2Uyb0RvYy54bWysVN1v2jAQf5+0/8Hy+0hIgbGIUDEqpklV&#10;W4lOfTaODdEcn2cbEvbX7+yEj7Z7msaD8X34d3e/u8vstq0VOQjrKtAFHQ5SSoTmUFZ6W9Afz6tP&#10;U0qcZ7pkCrQo6FE4ejv/+GHWmFxksANVCksQRLu8MQXdeW/yJHF8J2rmBmCERqMEWzOPot0mpWUN&#10;otcqydJ0kjRgS2OBC+dQe9cZ6TziSym4f5TSCU9UQTE3H08bz004k/mM5VvLzK7ifRrsH7KoWaUx&#10;6BnqjnlG9rZ6B1VX3IID6Qcc6gSkrLiINWA1w/RNNesdMyLWguQ4c6bJ/T9Y/nBYmydLfPsVWmxg&#10;IKQxLneoDPW00tbhHzMlaEcKj2faROsJR2WWTScpWjiaspvpMBsHlOTy2FjnvwmoSbgU1GJXIlns&#10;cO9853pyCbEcqKpcVUpF4eiWypIDwwZi30toKFHMeVQWdBV/fbRXz5QmTUEnN+M0RnplC7HOmBvF&#10;+M/3CJi90ljEhYtw8+2m7QnaQHlE3ix0I+UMX1WIe4+pPTGLM4SE4F74RzykAkwG+hslO7C//6YP&#10;/thatFLS4EwW1P3aMyuw4u8am/5lOBqFIY7CaPw5Q8FeWzbXFr2vl4CsDXEDDY/X4O/VSSst1C+4&#10;PosQFU1Mc4xdUH+6Ln23Kbh+XCwW0QnH1jB/r9eGB+jQosDnc/vCrOkb7HEyHuA0vSx/0+fON7zU&#10;sNh7kFUcgkBwx2rPO458HKN+PcNOXcvR6/IRmf8BAAD//wMAUEsDBBQABgAIAAAAIQDFvrtA3gAA&#10;AAoBAAAPAAAAZHJzL2Rvd25yZXYueG1sTI/NTsMwEITvSLyDtUjcWqe/akI2FULiiBCBA9xce0kM&#10;8TqK3TT06XFPcBzNaOabcj+5Tow0BOsZYTHPQBBrbyw3CG+vj7MdiBAVG9V5JoQfCrCvrq9KVRh/&#10;4hca69iIVMKhUAhtjH0hZdAtORXmvidO3qcfnIpJDo00gzqlctfJZZZtpVOW00KrenpoSX/XR4dg&#10;+N2z/rBPZ8u1tvn5efelR8Tbm+n+DkSkKf6F4YKf0KFKTAd/ZBNEhzBbbBN6RFjnmxzEJZEvQRwQ&#10;NqvVGmRVyv8Xql8AAAD//wMAUEsBAi0AFAAGAAgAAAAhALaDOJL+AAAA4QEAABMAAAAAAAAAAAAA&#10;AAAAAAAAAFtDb250ZW50X1R5cGVzXS54bWxQSwECLQAUAAYACAAAACEAOP0h/9YAAACUAQAACwAA&#10;AAAAAAAAAAAAAAAvAQAAX3JlbHMvLnJlbHNQSwECLQAUAAYACAAAACEAktaw9D4CAACMBAAADgAA&#10;AAAAAAAAAAAAAAAuAgAAZHJzL2Uyb0RvYy54bWxQSwECLQAUAAYACAAAACEAxb67QN4AAAAKAQAA&#10;DwAAAAAAAAAAAAAAAACYBAAAZHJzL2Rvd25yZXYueG1sUEsFBgAAAAAEAAQA8wAAAKMFAAAAAA==&#10;" fillcolor="window" strokeweight=".5pt">
                <v:textbox>
                  <w:txbxContent>
                    <w:p w14:paraId="23007B51" w14:textId="77777777" w:rsidR="00A51F08" w:rsidRPr="006E107B" w:rsidRDefault="00A51F08" w:rsidP="00A51F08">
                      <w:pPr>
                        <w:bidi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 w:rsidRPr="006E107B">
                        <w:rPr>
                          <w:b/>
                          <w:bCs/>
                          <w:sz w:val="20"/>
                          <w:szCs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A51F08">
        <w:rPr>
          <w:rFonts w:ascii="Calibri" w:eastAsia="Calibri" w:hAnsi="Calibri" w:cs="Arial"/>
          <w:noProof/>
          <w:kern w:val="0"/>
          <w:sz w:val="22"/>
          <w:szCs w:val="22"/>
          <w14:ligatures w14:val="none"/>
        </w:rPr>
        <w:drawing>
          <wp:inline distT="0" distB="0" distL="0" distR="0" wp14:anchorId="5A69455C" wp14:editId="6C7EB26D">
            <wp:extent cx="6583393" cy="3207818"/>
            <wp:effectExtent l="0" t="0" r="8255" b="0"/>
            <wp:docPr id="4" name="Content Placeholder 3">
              <a:extLst xmlns:a="http://schemas.openxmlformats.org/drawingml/2006/main">
                <a:ext uri="{FF2B5EF4-FFF2-40B4-BE49-F238E27FC236}">
                  <a16:creationId xmlns:a16="http://schemas.microsoft.com/office/drawing/2014/main" id="{67033F68-6D95-42DE-A07E-F7A1A7C93B7F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ontent Placeholder 3">
                      <a:extLst>
                        <a:ext uri="{FF2B5EF4-FFF2-40B4-BE49-F238E27FC236}">
                          <a16:creationId xmlns:a16="http://schemas.microsoft.com/office/drawing/2014/main" id="{67033F68-6D95-42DE-A07E-F7A1A7C93B7F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 rotWithShape="1">
                    <a:blip r:embed="rId4"/>
                    <a:srcRect l="1045" t="21087" r="27703" b="17164"/>
                    <a:stretch/>
                  </pic:blipFill>
                  <pic:spPr>
                    <a:xfrm>
                      <a:off x="0" y="0"/>
                      <a:ext cx="6583393" cy="32078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25BF89" w14:textId="77777777" w:rsidR="00A51F08" w:rsidRPr="00A51F08" w:rsidRDefault="00A51F08" w:rsidP="00A51F08">
      <w:pPr>
        <w:spacing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</w:p>
    <w:p w14:paraId="5E31E02E" w14:textId="77777777" w:rsidR="00A51F08" w:rsidRPr="00A51F08" w:rsidRDefault="00A51F08" w:rsidP="00A51F08">
      <w:pPr>
        <w:spacing w:line="259" w:lineRule="auto"/>
        <w:ind w:left="-432"/>
        <w:rPr>
          <w:rFonts w:ascii="Calibri" w:eastAsia="Calibri" w:hAnsi="Calibri" w:cs="Arial"/>
          <w:noProof/>
          <w:kern w:val="0"/>
          <w:sz w:val="22"/>
          <w:szCs w:val="22"/>
          <w14:ligatures w14:val="none"/>
        </w:rPr>
      </w:pPr>
      <w:r w:rsidRPr="00A51F08">
        <w:rPr>
          <w:rFonts w:ascii="Calibri" w:eastAsia="Calibri" w:hAnsi="Calibri" w:cs="Arial"/>
          <w:noProof/>
          <w:kern w:val="0"/>
          <w:sz w:val="22"/>
          <w:szCs w:val="22"/>
          <w14:ligatures w14:val="non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699EB02" wp14:editId="0D91CAC9">
                <wp:simplePos x="0" y="0"/>
                <wp:positionH relativeFrom="column">
                  <wp:posOffset>-110490</wp:posOffset>
                </wp:positionH>
                <wp:positionV relativeFrom="paragraph">
                  <wp:posOffset>3388360</wp:posOffset>
                </wp:positionV>
                <wp:extent cx="190500" cy="228600"/>
                <wp:effectExtent l="0" t="0" r="19050" b="1905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" cy="2286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487A0B9" w14:textId="77777777" w:rsidR="00A51F08" w:rsidRPr="006E107B" w:rsidRDefault="00A51F08" w:rsidP="00A51F08">
                            <w:pPr>
                              <w:jc w:val="both"/>
                              <w:rPr>
                                <w:b/>
                                <w:bCs/>
                                <w:sz w:val="20"/>
                                <w:szCs w:val="20"/>
                                <w:lang w:bidi="ar-JO"/>
                              </w:rPr>
                            </w:pPr>
                            <w:r w:rsidRPr="006E107B">
                              <w:rPr>
                                <w:b/>
                                <w:bCs/>
                                <w:sz w:val="20"/>
                                <w:szCs w:val="20"/>
                                <w:lang w:bidi="ar-JO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99EB02" id="Text Box 7" o:spid="_x0000_s1027" type="#_x0000_t202" style="position:absolute;left:0;text-align:left;margin-left:-8.7pt;margin-top:266.8pt;width:15pt;height:1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BAhxQAIAAJMEAAAOAAAAZHJzL2Uyb0RvYy54bWysVE1v2zAMvQ/YfxB0X+xkSdYacYosRYYB&#10;QVsgHXpWZCk2JouapMTOfv0o2flou9OwHBRSpB7JR9Kzu7ZW5CCsq0DndDhIKRGaQ1HpXU5/PK8+&#10;3VDiPNMFU6BFTo/C0bv5xw+zxmRiBCWoQliCINpljclp6b3JksTxUtTMDcAIjUYJtmYeVbtLCssa&#10;RK9VMkrTadKALYwFLpzD2/vOSOcRX0rB/aOUTniicoq5+XjaeG7DmcxnLNtZZsqK92mwf8iiZpXG&#10;oGeoe+YZ2dvqHVRdcQsOpB9wqBOQsuIi1oDVDNM31WxKZkSsBclx5kyT+3+w/OGwMU+W+PYrtNjA&#10;QEhjXObwMtTTSluHf8yUoB0pPJ5pE60nPDy6TScpWjiaRqObKcqIklweG+v8NwE1CUJOLXYlksUO&#10;a+c715NLiOVAVcWqUioqR7dUlhwYNhD7XkBDiWLO42VOV/HXR3v1TGnS5HT6eZLGSK9sIdYZc6sY&#10;//keAbNXGou4cBEk325bUhVXPG2hOCJ9FrrJcoavKoRfY4ZPzOIoIS+4Hv4RD6kAc4JeoqQE+/tv&#10;98EfO4xWShoczZy6X3tmBRb+XWPvb4fjcZjlqIwnX0ao2GvL9tqi9/USkLwhLqLhUQz+Xp1upYX6&#10;BbdoEaKiiWmOsXPqT+LSdwuDW8jFYhGdcHoN82u9MTxAh04FWp/bF2ZN32ePA/IApyFm2Zt2d77h&#10;pYbF3oOs4iwEnjtWe/px8uM09VsaVutaj16Xb8n8DwAAAP//AwBQSwMEFAAGAAgAAAAhAG9EhMLe&#10;AAAACgEAAA8AAABkcnMvZG93bnJldi54bWxMj8FOwzAMhu9IvENkJG5bug3KVppOCIkjQhQOcMsS&#10;0wYap2qyruzp8U7jZNn+9PtzuZ18J0YcogukYDHPQCCZYB01Ct7fnmZrEDFpsroLhAp+McK2urwo&#10;dWHDgV5xrFMjOIRioRW0KfWFlNG06HWchx6Jd19h8DpxOzTSDvrA4b6TyyzLpdeO+EKre3xs0fzU&#10;e6/A0kcg8+mej45q4zbHl/W3GZW6vpoe7kEknNIZhpM+q0PFTruwJxtFp2C2uLthVMHtapWDOBFL&#10;rjse5JscZFXK/y9UfwAAAP//AwBQSwECLQAUAAYACAAAACEAtoM4kv4AAADhAQAAEwAAAAAAAAAA&#10;AAAAAAAAAAAAW0NvbnRlbnRfVHlwZXNdLnhtbFBLAQItABQABgAIAAAAIQA4/SH/1gAAAJQBAAAL&#10;AAAAAAAAAAAAAAAAAC8BAABfcmVscy8ucmVsc1BLAQItABQABgAIAAAAIQA5BAhxQAIAAJMEAAAO&#10;AAAAAAAAAAAAAAAAAC4CAABkcnMvZTJvRG9jLnhtbFBLAQItABQABgAIAAAAIQBvRITC3gAAAAoB&#10;AAAPAAAAAAAAAAAAAAAAAJoEAABkcnMvZG93bnJldi54bWxQSwUGAAAAAAQABADzAAAApQUAAAAA&#10;" fillcolor="window" strokeweight=".5pt">
                <v:textbox>
                  <w:txbxContent>
                    <w:p w14:paraId="6487A0B9" w14:textId="77777777" w:rsidR="00A51F08" w:rsidRPr="006E107B" w:rsidRDefault="00A51F08" w:rsidP="00A51F08">
                      <w:pPr>
                        <w:jc w:val="both"/>
                        <w:rPr>
                          <w:b/>
                          <w:bCs/>
                          <w:sz w:val="20"/>
                          <w:szCs w:val="20"/>
                          <w:lang w:bidi="ar-JO"/>
                        </w:rPr>
                      </w:pPr>
                      <w:r w:rsidRPr="006E107B">
                        <w:rPr>
                          <w:b/>
                          <w:bCs/>
                          <w:sz w:val="20"/>
                          <w:szCs w:val="20"/>
                          <w:lang w:bidi="ar-JO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A51F08">
        <w:rPr>
          <w:rFonts w:ascii="Calibri" w:eastAsia="Calibri" w:hAnsi="Calibri" w:cs="Arial"/>
          <w:noProof/>
          <w:kern w:val="0"/>
          <w:sz w:val="22"/>
          <w:szCs w:val="22"/>
          <w14:ligatures w14:val="none"/>
        </w:rPr>
        <w:drawing>
          <wp:inline distT="0" distB="0" distL="0" distR="0" wp14:anchorId="13D577AD" wp14:editId="7F5CEC07">
            <wp:extent cx="6619875" cy="3261638"/>
            <wp:effectExtent l="0" t="0" r="0" b="0"/>
            <wp:docPr id="1" name="Content Placeholder 3" descr="A picture containing text, screenshot, indoor, computer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2ABC4C51-E9F4-44D5-A56B-4BE4FBAD241F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tent Placeholder 3" descr="A picture containing text, screenshot, indoor, computer&#10;&#10;Description automatically generated">
                      <a:extLst>
                        <a:ext uri="{FF2B5EF4-FFF2-40B4-BE49-F238E27FC236}">
                          <a16:creationId xmlns:a16="http://schemas.microsoft.com/office/drawing/2014/main" id="{2ABC4C51-E9F4-44D5-A56B-4BE4FBAD241F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 rotWithShape="1">
                    <a:blip r:embed="rId5"/>
                    <a:srcRect l="1200" t="20783" r="27569" b="16784"/>
                    <a:stretch/>
                  </pic:blipFill>
                  <pic:spPr>
                    <a:xfrm>
                      <a:off x="0" y="0"/>
                      <a:ext cx="6645509" cy="32742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7236C1" w14:textId="77777777" w:rsidR="00A51F08" w:rsidRPr="00A51F08" w:rsidRDefault="00A51F08" w:rsidP="00A51F08">
      <w:pPr>
        <w:spacing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</w:p>
    <w:p w14:paraId="4AAB4F1F" w14:textId="77777777" w:rsidR="00A51F08" w:rsidRPr="00A51F08" w:rsidRDefault="00A51F08" w:rsidP="00A51F08">
      <w:pPr>
        <w:spacing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</w:p>
    <w:p w14:paraId="29073D44" w14:textId="77777777" w:rsidR="00A51F08" w:rsidRPr="00A51F08" w:rsidRDefault="00A51F08" w:rsidP="00A51F08">
      <w:pPr>
        <w:spacing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</w:p>
    <w:p w14:paraId="15C62DDA" w14:textId="77777777" w:rsidR="00A51F08" w:rsidRDefault="00A51F08" w:rsidP="00A51F08">
      <w:pPr>
        <w:tabs>
          <w:tab w:val="left" w:pos="5580"/>
        </w:tabs>
        <w:spacing w:line="259" w:lineRule="auto"/>
        <w:ind w:left="-432"/>
        <w:rPr>
          <w:rFonts w:ascii="Calibri" w:eastAsia="Calibri" w:hAnsi="Calibri" w:cs="Arial"/>
          <w:noProof/>
          <w:kern w:val="0"/>
          <w:sz w:val="22"/>
          <w:szCs w:val="22"/>
          <w14:ligatures w14:val="none"/>
        </w:rPr>
      </w:pPr>
      <w:r w:rsidRPr="00A51F08">
        <w:rPr>
          <w:rFonts w:ascii="Calibri" w:eastAsia="Calibri" w:hAnsi="Calibri" w:cs="Arial"/>
          <w:noProof/>
          <w:kern w:val="0"/>
          <w:sz w:val="22"/>
          <w:szCs w:val="22"/>
          <w14:ligatures w14:val="none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AD7D3FC" wp14:editId="7B0EE914">
                <wp:simplePos x="0" y="0"/>
                <wp:positionH relativeFrom="column">
                  <wp:posOffset>-142875</wp:posOffset>
                </wp:positionH>
                <wp:positionV relativeFrom="paragraph">
                  <wp:posOffset>3206115</wp:posOffset>
                </wp:positionV>
                <wp:extent cx="276225" cy="232410"/>
                <wp:effectExtent l="0" t="0" r="28575" b="1524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225" cy="23241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22DD24B" w14:textId="77777777" w:rsidR="00A51F08" w:rsidRPr="006E107B" w:rsidRDefault="00A51F08" w:rsidP="00A51F08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6E107B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D7D3FC" id="Text Box 8" o:spid="_x0000_s1028" type="#_x0000_t202" style="position:absolute;left:0;text-align:left;margin-left:-11.25pt;margin-top:252.45pt;width:21.75pt;height:18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ZuiaRAIAAJMEAAAOAAAAZHJzL2Uyb0RvYy54bWysVNtuGjEQfa/Uf7D8XhY2QFqUJaKJqCqh&#10;JBKp8my83rCq1+Pahl369T02t1z6VJUH47n4zMyZmb267hrNtsr5mkzBB70+Z8pIKmvzXPAfj/NP&#10;nznzQZhSaDKq4Dvl+fX044er1k5UTmvSpXIMIMZPWlvwdQh2kmVerlUjfI+sMjBW5BoRILrnrHSi&#10;BXqjs7zfH2ctudI6ksp7aG/3Rj5N+FWlZLivKq8C0wVHbiGdLp2reGbTKzF5dsKua3lIQ/xDFo2o&#10;DYKeoG5FEGzj6ndQTS0deapCT1KTUVXVUqUaUM2g/6aa5VpYlWoBOd6eaPL/D1bebZf2wbHQfaUO&#10;DYyEtNZPPJSxnq5yTfxHpgx2ULg70aa6wCSU+eU4z0ecSZjyi3w4SLRm58fW+fBNUcPipeAOXUlk&#10;ie3CBwSE69ElxvKk63Jea52Enb/Rjm0FGoi+l9RypoUPUBZ8nn4xZ0C8eqYNaws+vhj1U6RXthjr&#10;hLnSQv58jwA8bQB75iLeQrfqWF2izCNPKyp3oM/RfrK8lfMa8Atk+CAcRgmMYT3CPY5KE3Kiw42z&#10;Nbnff9NHf3QYVs5ajGbB/a+NcAqFfzfo/ZfBcBhnOQnD0WUOwb20rF5azKa5IZA3wCJama7RP+ij&#10;tnLUPGGLZjEqTMJIxC54OF5vwn5hsIVSzWbJCdNrRViYpZUROnYq0vrYPQlnD30OGJA7Og6xmLxp&#10;9943vjQ02wSq6jQLkec9qwf6Mfmpv4ctjav1Uk5e52/J9A8AAAD//wMAUEsDBBQABgAIAAAAIQCx&#10;aJHq3QAAAAoBAAAPAAAAZHJzL2Rvd25yZXYueG1sTI/BTsMwDIbvSLxDZCRuW9pqRVtpOiEkjghR&#10;OMAtS0wbaJyqybqyp8ec4Gj70+/vr/eLH8SMU3SBFOTrDASSCdZRp+D15WG1BRGTJquHQKjgGyPs&#10;m8uLWlc2nOgZ5zZ1gkMoVlpBn9JYSRlNj17HdRiR+PYRJq8Tj1Mn7aRPHO4HWWTZjfTaEX/o9Yj3&#10;PZqv9ugVWHoLZN7d49lRa9zu/LT9NLNS11fL3S2IhEv6g+FXn9WhYadDOJKNYlCwKoqSUQVlttmB&#10;YKLIudyBF5u8BNnU8n+F5gcAAP//AwBQSwECLQAUAAYACAAAACEAtoM4kv4AAADhAQAAEwAAAAAA&#10;AAAAAAAAAAAAAAAAW0NvbnRlbnRfVHlwZXNdLnhtbFBLAQItABQABgAIAAAAIQA4/SH/1gAAAJQB&#10;AAALAAAAAAAAAAAAAAAAAC8BAABfcmVscy8ucmVsc1BLAQItABQABgAIAAAAIQC2ZuiaRAIAAJME&#10;AAAOAAAAAAAAAAAAAAAAAC4CAABkcnMvZTJvRG9jLnhtbFBLAQItABQABgAIAAAAIQCxaJHq3QAA&#10;AAoBAAAPAAAAAAAAAAAAAAAAAJ4EAABkcnMvZG93bnJldi54bWxQSwUGAAAAAAQABADzAAAAqAUA&#10;AAAA&#10;" fillcolor="window" strokeweight=".5pt">
                <v:textbox>
                  <w:txbxContent>
                    <w:p w14:paraId="422DD24B" w14:textId="77777777" w:rsidR="00A51F08" w:rsidRPr="006E107B" w:rsidRDefault="00A51F08" w:rsidP="00A51F08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 w:rsidRPr="006E107B">
                        <w:rPr>
                          <w:b/>
                          <w:bCs/>
                          <w:sz w:val="20"/>
                          <w:szCs w:val="20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A51F08">
        <w:rPr>
          <w:rFonts w:ascii="Calibri" w:eastAsia="Calibri" w:hAnsi="Calibri" w:cs="Arial"/>
          <w:noProof/>
          <w:kern w:val="0"/>
          <w:sz w:val="22"/>
          <w:szCs w:val="22"/>
          <w14:ligatures w14:val="none"/>
        </w:rPr>
        <w:drawing>
          <wp:inline distT="0" distB="0" distL="0" distR="0" wp14:anchorId="673C194F" wp14:editId="07A3C7A4">
            <wp:extent cx="6727330" cy="3200400"/>
            <wp:effectExtent l="0" t="0" r="0" b="0"/>
            <wp:docPr id="2" name="Content Placeholder 3" descr="A picture containing text, screenshot, indoor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0A1AC039-5E11-4F74-8A49-E3186ABBB0D3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ontent Placeholder 3" descr="A picture containing text, screenshot, indoor&#10;&#10;Description automatically generated">
                      <a:extLst>
                        <a:ext uri="{FF2B5EF4-FFF2-40B4-BE49-F238E27FC236}">
                          <a16:creationId xmlns:a16="http://schemas.microsoft.com/office/drawing/2014/main" id="{0A1AC039-5E11-4F74-8A49-E3186ABBB0D3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 rotWithShape="1">
                    <a:blip r:embed="rId6"/>
                    <a:srcRect l="1226" t="20440" r="27340" b="19103"/>
                    <a:stretch/>
                  </pic:blipFill>
                  <pic:spPr>
                    <a:xfrm>
                      <a:off x="0" y="0"/>
                      <a:ext cx="6731195" cy="32022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6A9C1B" w14:textId="77777777" w:rsidR="00A51F08" w:rsidRPr="00A51F08" w:rsidRDefault="00A51F08" w:rsidP="00A51F08">
      <w:pPr>
        <w:tabs>
          <w:tab w:val="left" w:pos="5580"/>
        </w:tabs>
        <w:spacing w:line="259" w:lineRule="auto"/>
        <w:ind w:left="-432"/>
        <w:rPr>
          <w:rFonts w:ascii="Calibri" w:eastAsia="Calibri" w:hAnsi="Calibri" w:cs="Arial"/>
          <w:noProof/>
          <w:kern w:val="0"/>
          <w:sz w:val="22"/>
          <w:szCs w:val="22"/>
          <w14:ligatures w14:val="none"/>
        </w:rPr>
      </w:pPr>
    </w:p>
    <w:p w14:paraId="6ED9B6FF" w14:textId="6E067F24" w:rsidR="00A51F08" w:rsidRPr="00A51F08" w:rsidRDefault="00A51F08" w:rsidP="00A51F08">
      <w:pPr>
        <w:tabs>
          <w:tab w:val="left" w:pos="1425"/>
        </w:tabs>
        <w:spacing w:line="259" w:lineRule="auto"/>
        <w:ind w:left="-432"/>
        <w:rPr>
          <w:rFonts w:ascii="Calibri" w:eastAsia="Calibri" w:hAnsi="Calibri" w:cs="Arial"/>
          <w:noProof/>
          <w:kern w:val="0"/>
          <w:sz w:val="22"/>
          <w:szCs w:val="22"/>
          <w14:ligatures w14:val="none"/>
        </w:rPr>
      </w:pPr>
      <w:r w:rsidRPr="00A51F08">
        <w:rPr>
          <w:rFonts w:ascii="Calibri" w:eastAsia="Calibri" w:hAnsi="Calibri" w:cs="Arial"/>
          <w:noProof/>
          <w:kern w:val="0"/>
          <w:sz w:val="22"/>
          <w:szCs w:val="22"/>
          <w14:ligatures w14:val="non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12E8D2F" wp14:editId="274E24AD">
                <wp:simplePos x="0" y="0"/>
                <wp:positionH relativeFrom="margin">
                  <wp:posOffset>-99060</wp:posOffset>
                </wp:positionH>
                <wp:positionV relativeFrom="paragraph">
                  <wp:posOffset>3251835</wp:posOffset>
                </wp:positionV>
                <wp:extent cx="228600" cy="228600"/>
                <wp:effectExtent l="0" t="0" r="19050" b="1905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2E94F19" w14:textId="77777777" w:rsidR="00A51F08" w:rsidRPr="00C573EE" w:rsidRDefault="00A51F08" w:rsidP="00A51F08">
                            <w:pP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C573EE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2E8D2F" id="Text Box 9" o:spid="_x0000_s1029" type="#_x0000_t202" style="position:absolute;left:0;text-align:left;margin-left:-7.8pt;margin-top:256.05pt;width:18pt;height:18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O0CNQAIAAJMEAAAOAAAAZHJzL2Uyb0RvYy54bWysVE1v2zAMvQ/YfxB0X+ykadYZcYosRYYB&#10;RVsgHXpWZCkWJouapMTOfv0oOV9tdxqWg0KR1CP5SHp62zWa7ITzCkxJh4OcEmE4VMpsSvrjefnp&#10;hhIfmKmYBiNKuhee3s4+fpi2thAjqEFXwhEEMb5obUnrEGyRZZ7XomF+AFYYNEpwDQt4dZuscqxF&#10;9EZnozyfZC24yjrgwnvU3vVGOkv4UgoeHqX0IhBdUswtpNOlcx3PbDZlxcYxWyt+SIP9QxYNUwaD&#10;nqDuWGBk69Q7qEZxBx5kGHBoMpBScZFqwGqG+ZtqVjWzItWC5Hh7osn/P1j+sFvZJ0dC9xU6bGAk&#10;pLW+8KiM9XTSNfEfMyVoRwr3J9pEFwhH5Wh0M8nRwtF0kBElOz+2zodvAhoShZI67Eoii+3ufehd&#10;jy4xlgetqqXSOl32fqEd2TFsIPa9gpYSzXxAZUmX6RdzxmivnmlD2pJOrq7zFOmVLcY6Ya414z/f&#10;IyCeNgh75iJKoVt3RFUlvTrytIZqj/Q56CfLW75UCH+PGT4xh6OEvOB6hEc8pAbMCQ4SJTW433/T&#10;R3/sMFopaXE0S+p/bZkTWPh3g73/MhyP4yyny/j68wgv7tKyvrSYbbMAJG+Ii2h5EqN/0EetdNC8&#10;4BbNY1Q0McMxdknDUVyEfmFwC7mYz5MTTq9l4d6sLI/QsVOR1ufuhTl76HPAAXmA4xCz4k27e9/4&#10;0sB8G0CqNAuR557VA/04+am/hy2Nq3V5T17nb8nsDwAAAP//AwBQSwMEFAAGAAgAAAAhAHkwMvfe&#10;AAAACgEAAA8AAABkcnMvZG93bnJldi54bWxMj8FOwzAMhu9IvENkJG5b2mqbSmk6ISSOCFE4wC1L&#10;TBtonKrJurKnx5zgaPvT7++v94sfxIxTdIEU5OsMBJIJ1lGn4PXlYVWCiEmT1UMgVPCNEfbN5UWt&#10;KxtO9IxzmzrBIRQrraBPaaykjKZHr+M6jEh8+wiT14nHqZN20icO94MssmwnvXbEH3o94n2P5qs9&#10;egWW3gKZd/d4dtQad3N+Kj/NrNT11XJ3CyLhkv5g+NVndWjY6RCOZKMYFKzy7Y5RBdu8yEEwUWQb&#10;EAdebMocZFPL/xWaHwAAAP//AwBQSwECLQAUAAYACAAAACEAtoM4kv4AAADhAQAAEwAAAAAAAAAA&#10;AAAAAAAAAAAAW0NvbnRlbnRfVHlwZXNdLnhtbFBLAQItABQABgAIAAAAIQA4/SH/1gAAAJQBAAAL&#10;AAAAAAAAAAAAAAAAAC8BAABfcmVscy8ucmVsc1BLAQItABQABgAIAAAAIQBLO0CNQAIAAJMEAAAO&#10;AAAAAAAAAAAAAAAAAC4CAABkcnMvZTJvRG9jLnhtbFBLAQItABQABgAIAAAAIQB5MDL33gAAAAoB&#10;AAAPAAAAAAAAAAAAAAAAAJoEAABkcnMvZG93bnJldi54bWxQSwUGAAAAAAQABADzAAAApQUAAAAA&#10;" fillcolor="window" strokeweight=".5pt">
                <v:textbox>
                  <w:txbxContent>
                    <w:p w14:paraId="72E94F19" w14:textId="77777777" w:rsidR="00A51F08" w:rsidRPr="00C573EE" w:rsidRDefault="00A51F08" w:rsidP="00A51F08">
                      <w:pPr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 w:rsidRPr="00C573EE">
                        <w:rPr>
                          <w:b/>
                          <w:bCs/>
                          <w:sz w:val="20"/>
                          <w:szCs w:val="20"/>
                        </w:rPr>
                        <w:t>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A51F08">
        <w:rPr>
          <w:rFonts w:ascii="Calibri" w:eastAsia="Calibri" w:hAnsi="Calibri" w:cs="Arial"/>
          <w:noProof/>
          <w:kern w:val="0"/>
          <w:sz w:val="22"/>
          <w:szCs w:val="22"/>
          <w14:ligatures w14:val="none"/>
        </w:rPr>
        <w:drawing>
          <wp:inline distT="0" distB="0" distL="0" distR="0" wp14:anchorId="13CAACFA" wp14:editId="615AA8B1">
            <wp:extent cx="6610350" cy="3254444"/>
            <wp:effectExtent l="0" t="0" r="0" b="3175"/>
            <wp:docPr id="3" name="Content Placeholder 3" descr="A picture containing text, screenshot, indoor, computer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C4FE6E38-CF1E-42C4-A1F8-67205D02F378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ontent Placeholder 3" descr="A picture containing text, screenshot, indoor, computer&#10;&#10;Description automatically generated">
                      <a:extLst>
                        <a:ext uri="{FF2B5EF4-FFF2-40B4-BE49-F238E27FC236}">
                          <a16:creationId xmlns:a16="http://schemas.microsoft.com/office/drawing/2014/main" id="{C4FE6E38-CF1E-42C4-A1F8-67205D02F378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 rotWithShape="1">
                    <a:blip r:embed="rId7"/>
                    <a:srcRect l="1045" t="20440" r="27703" b="17163"/>
                    <a:stretch/>
                  </pic:blipFill>
                  <pic:spPr>
                    <a:xfrm>
                      <a:off x="0" y="0"/>
                      <a:ext cx="6620853" cy="3259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4E3452" w14:textId="77777777" w:rsidR="00A51F08" w:rsidRPr="00A51F08" w:rsidRDefault="00A51F08" w:rsidP="00A51F08">
      <w:pPr>
        <w:spacing w:line="259" w:lineRule="auto"/>
        <w:rPr>
          <w:rFonts w:ascii="Calibri" w:eastAsia="Calibri" w:hAnsi="Calibri" w:cs="Arial"/>
          <w:noProof/>
          <w:kern w:val="0"/>
          <w:sz w:val="22"/>
          <w:szCs w:val="22"/>
          <w14:ligatures w14:val="none"/>
        </w:rPr>
      </w:pPr>
    </w:p>
    <w:p w14:paraId="41EBE0F8" w14:textId="7BE1DAFC" w:rsidR="00A51F08" w:rsidRPr="00A51F08" w:rsidRDefault="00A51F08" w:rsidP="00A51F08">
      <w:pPr>
        <w:spacing w:line="259" w:lineRule="auto"/>
        <w:rPr>
          <w:rFonts w:ascii="Calibri" w:eastAsia="Calibri" w:hAnsi="Calibri" w:cs="Arial"/>
          <w:kern w:val="0"/>
          <w:sz w:val="22"/>
          <w:szCs w:val="22"/>
          <w:lang w:bidi="ar-JO"/>
          <w14:ligatures w14:val="none"/>
        </w:rPr>
      </w:pPr>
      <w:r w:rsidRPr="00A51F08">
        <w:rPr>
          <w:rFonts w:ascii="Times New Roman" w:eastAsia="Calibri" w:hAnsi="Times New Roman" w:cs="Times New Roman"/>
          <w:b/>
          <w:bCs/>
          <w:kern w:val="0"/>
          <w:shd w:val="clear" w:color="auto" w:fill="FFFFFF"/>
          <w14:ligatures w14:val="none"/>
        </w:rPr>
        <w:t>Supplementary Figure 5</w:t>
      </w:r>
      <w:r w:rsidRPr="00A51F08">
        <w:rPr>
          <w:rFonts w:ascii="Times New Roman" w:eastAsia="Calibri" w:hAnsi="Times New Roman" w:cs="Times New Roman"/>
          <w:kern w:val="0"/>
          <w:shd w:val="clear" w:color="auto" w:fill="FFFFFF"/>
          <w14:ligatures w14:val="none"/>
        </w:rPr>
        <w:t xml:space="preserve">: </w:t>
      </w:r>
      <w:r w:rsidRPr="00A51F08">
        <w:rPr>
          <w:rFonts w:ascii="Times New Roman" w:eastAsia="Calibri" w:hAnsi="Times New Roman" w:cs="Times New Roman"/>
          <w:color w:val="0E101A"/>
          <w:kern w:val="0"/>
          <w14:ligatures w14:val="none"/>
        </w:rPr>
        <w:t>The classification of Vitamin D levels with VDR SNP genotypes. (</w:t>
      </w:r>
      <w:r w:rsidRPr="00A51F08">
        <w:rPr>
          <w:rFonts w:ascii="Times New Roman" w:eastAsia="Calibri" w:hAnsi="Times New Roman" w:cs="Times New Roman"/>
          <w:b/>
          <w:bCs/>
          <w:color w:val="0E101A"/>
          <w:kern w:val="0"/>
          <w14:ligatures w14:val="none"/>
        </w:rPr>
        <w:t>A</w:t>
      </w:r>
      <w:r w:rsidRPr="00A51F08">
        <w:rPr>
          <w:rFonts w:ascii="Times New Roman" w:eastAsia="Calibri" w:hAnsi="Times New Roman" w:cs="Times New Roman"/>
          <w:color w:val="0E101A"/>
          <w:kern w:val="0"/>
          <w14:ligatures w14:val="none"/>
        </w:rPr>
        <w:t>: shows the relation between FokI genotypes and vitamin D levels of MS patients), (</w:t>
      </w:r>
      <w:proofErr w:type="gramStart"/>
      <w:r w:rsidRPr="00A51F08">
        <w:rPr>
          <w:rFonts w:ascii="Times New Roman" w:eastAsia="Calibri" w:hAnsi="Times New Roman" w:cs="Times New Roman"/>
          <w:b/>
          <w:bCs/>
          <w:color w:val="0E101A"/>
          <w:kern w:val="0"/>
          <w14:ligatures w14:val="none"/>
        </w:rPr>
        <w:t>B</w:t>
      </w:r>
      <w:r w:rsidRPr="00A51F08">
        <w:rPr>
          <w:rFonts w:ascii="Times New Roman" w:eastAsia="Calibri" w:hAnsi="Times New Roman" w:cs="Times New Roman"/>
          <w:color w:val="0E101A"/>
          <w:kern w:val="0"/>
          <w14:ligatures w14:val="none"/>
        </w:rPr>
        <w:t>:</w:t>
      </w:r>
      <w:proofErr w:type="gramEnd"/>
      <w:r w:rsidRPr="00A51F08">
        <w:rPr>
          <w:rFonts w:ascii="Times New Roman" w:eastAsia="Calibri" w:hAnsi="Times New Roman" w:cs="Times New Roman"/>
          <w:color w:val="0E101A"/>
          <w:kern w:val="0"/>
          <w14:ligatures w14:val="none"/>
        </w:rPr>
        <w:t xml:space="preserve"> shows the relation between </w:t>
      </w:r>
      <w:proofErr w:type="spellStart"/>
      <w:r w:rsidRPr="00A51F08">
        <w:rPr>
          <w:rFonts w:ascii="Times New Roman" w:eastAsia="Calibri" w:hAnsi="Times New Roman" w:cs="Times New Roman"/>
          <w:color w:val="0E101A"/>
          <w:kern w:val="0"/>
          <w14:ligatures w14:val="none"/>
        </w:rPr>
        <w:t>BsmI</w:t>
      </w:r>
      <w:proofErr w:type="spellEnd"/>
      <w:r w:rsidRPr="00A51F08">
        <w:rPr>
          <w:rFonts w:ascii="Times New Roman" w:eastAsia="Calibri" w:hAnsi="Times New Roman" w:cs="Times New Roman"/>
          <w:color w:val="0E101A"/>
          <w:kern w:val="0"/>
          <w14:ligatures w14:val="none"/>
        </w:rPr>
        <w:t xml:space="preserve"> genotypes and vitamin D levels of MS patients), (</w:t>
      </w:r>
      <w:r w:rsidRPr="00A51F08">
        <w:rPr>
          <w:rFonts w:ascii="Times New Roman" w:eastAsia="Calibri" w:hAnsi="Times New Roman" w:cs="Times New Roman"/>
          <w:b/>
          <w:bCs/>
          <w:color w:val="0E101A"/>
          <w:kern w:val="0"/>
          <w14:ligatures w14:val="none"/>
        </w:rPr>
        <w:t>C</w:t>
      </w:r>
      <w:r w:rsidRPr="00A51F08">
        <w:rPr>
          <w:rFonts w:ascii="Times New Roman" w:eastAsia="Calibri" w:hAnsi="Times New Roman" w:cs="Times New Roman"/>
          <w:color w:val="0E101A"/>
          <w:kern w:val="0"/>
          <w14:ligatures w14:val="none"/>
        </w:rPr>
        <w:t xml:space="preserve">: shows the relation between </w:t>
      </w:r>
      <w:proofErr w:type="spellStart"/>
      <w:r w:rsidRPr="00A51F08">
        <w:rPr>
          <w:rFonts w:ascii="Times New Roman" w:eastAsia="Calibri" w:hAnsi="Times New Roman" w:cs="Times New Roman"/>
          <w:color w:val="0E101A"/>
          <w:kern w:val="0"/>
          <w14:ligatures w14:val="none"/>
        </w:rPr>
        <w:t>ApaI</w:t>
      </w:r>
      <w:proofErr w:type="spellEnd"/>
      <w:r w:rsidRPr="00A51F08">
        <w:rPr>
          <w:rFonts w:ascii="Times New Roman" w:eastAsia="Calibri" w:hAnsi="Times New Roman" w:cs="Times New Roman"/>
          <w:color w:val="0E101A"/>
          <w:kern w:val="0"/>
          <w14:ligatures w14:val="none"/>
        </w:rPr>
        <w:t xml:space="preserve"> genotypes and vitamin D levels of MS patients), and (</w:t>
      </w:r>
      <w:r w:rsidRPr="00A51F08">
        <w:rPr>
          <w:rFonts w:ascii="Times New Roman" w:eastAsia="Calibri" w:hAnsi="Times New Roman" w:cs="Times New Roman"/>
          <w:b/>
          <w:bCs/>
          <w:color w:val="0E101A"/>
          <w:kern w:val="0"/>
          <w14:ligatures w14:val="none"/>
        </w:rPr>
        <w:t>D</w:t>
      </w:r>
      <w:r w:rsidRPr="00A51F08">
        <w:rPr>
          <w:rFonts w:ascii="Times New Roman" w:eastAsia="Calibri" w:hAnsi="Times New Roman" w:cs="Times New Roman"/>
          <w:color w:val="0E101A"/>
          <w:kern w:val="0"/>
          <w14:ligatures w14:val="none"/>
        </w:rPr>
        <w:t>: shows the relation between TaqI genotypes and vitamin D levels of MS patients). X-axis: SNP genotypes, Y-axis: Vitamin D concentrations (3, 16 and 29 ng/ml).</w:t>
      </w:r>
    </w:p>
    <w:sectPr w:rsidR="00A51F08" w:rsidRPr="00A51F08" w:rsidSect="00A51F08">
      <w:pgSz w:w="12240" w:h="15840"/>
      <w:pgMar w:top="993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F08"/>
    <w:rsid w:val="004F2992"/>
    <w:rsid w:val="00A51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683D9F"/>
  <w15:chartTrackingRefBased/>
  <w15:docId w15:val="{D5A533E5-320B-4907-BB44-A7184260B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1F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1F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1F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1F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1F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1F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1F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1F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1F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1F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1F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1F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1F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1F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1F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1F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1F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1F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1F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1F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1F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1F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1F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1F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1F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1F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1F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1F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1F0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Louai Al-mahdawi</dc:creator>
  <cp:keywords/>
  <dc:description/>
  <cp:lastModifiedBy>Diana Louai Al-mahdawi</cp:lastModifiedBy>
  <cp:revision>1</cp:revision>
  <dcterms:created xsi:type="dcterms:W3CDTF">2025-09-03T06:36:00Z</dcterms:created>
  <dcterms:modified xsi:type="dcterms:W3CDTF">2025-09-03T06:39:00Z</dcterms:modified>
</cp:coreProperties>
</file>